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8EE1A" w14:textId="77777777" w:rsidR="00E27927" w:rsidRDefault="00713C09" w:rsidP="00E27927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13C09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Table S3.</w:t>
      </w:r>
      <w:r w:rsidRPr="00713C09">
        <w:rPr>
          <w:rFonts w:ascii="Calibri" w:eastAsia="Times New Roman" w:hAnsi="Calibri" w:cs="Calibri"/>
          <w:color w:val="000000"/>
          <w:sz w:val="22"/>
          <w:szCs w:val="22"/>
        </w:rPr>
        <w:t xml:space="preserve"> Important features from ASV and Genus Random Forest classifiers created using combined Arizona and Colorado samples. Most important features are at the top and listed in descending order using a cutoff of 0.01.</w:t>
      </w:r>
    </w:p>
    <w:p w14:paraId="6D29AE0D" w14:textId="49C46A25" w:rsidR="00713C09" w:rsidRPr="00E27927" w:rsidRDefault="00713C09" w:rsidP="00E27927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13C09">
        <w:rPr>
          <w:rFonts w:ascii="Calibri" w:eastAsia="Times New Roman" w:hAnsi="Calibri" w:cs="Calibri"/>
          <w:color w:val="000000"/>
          <w:sz w:val="22"/>
          <w:szCs w:val="22"/>
        </w:rPr>
        <w:t xml:space="preserve"> 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8170"/>
        <w:gridCol w:w="1460"/>
      </w:tblGrid>
      <w:tr w:rsidR="00713C09" w:rsidRPr="00713C09" w14:paraId="781C3046" w14:textId="77777777" w:rsidTr="00FD3338">
        <w:trPr>
          <w:trHeight w:val="540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2273" w14:textId="4478A9B7" w:rsidR="00713C09" w:rsidRPr="00713C09" w:rsidRDefault="00713C09" w:rsidP="00E2792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6274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lassif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4B94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 Forest Importance</w:t>
            </w:r>
          </w:p>
        </w:tc>
      </w:tr>
      <w:tr w:rsidR="00713C09" w:rsidRPr="00713C09" w14:paraId="04F5B140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EEE4" w14:textId="6E0B0DBE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</w:t>
            </w:r>
            <w:proofErr w:type="gramStart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.g</w:t>
            </w:r>
            <w:proofErr w:type="gramEnd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_.s</w:t>
            </w:r>
            <w:proofErr w:type="spellEnd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8575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</w:tr>
      <w:tr w:rsidR="00713C09" w:rsidRPr="00713C09" w14:paraId="7845B6A3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8C43" w14:textId="79FE573A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Lachnospiraceae.g_</w:t>
            </w:r>
            <w:proofErr w:type="gramStart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.s</w:t>
            </w:r>
            <w:proofErr w:type="gramEnd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C008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</w:t>
            </w:r>
          </w:p>
        </w:tc>
      </w:tr>
      <w:tr w:rsidR="00713C09" w:rsidRPr="00713C09" w14:paraId="1FFEE763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9336" w14:textId="2D655856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Lachnospiraceae.g__Blautia.s_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4C2B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</w:t>
            </w:r>
          </w:p>
        </w:tc>
      </w:tr>
      <w:tr w:rsidR="00713C09" w:rsidRPr="00713C09" w14:paraId="65F1A0B3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8BAC" w14:textId="23FAB648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</w:t>
            </w:r>
            <w:proofErr w:type="gramStart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.g</w:t>
            </w:r>
            <w:proofErr w:type="gramEnd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_.s</w:t>
            </w:r>
            <w:proofErr w:type="spellEnd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FCA2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</w:t>
            </w:r>
          </w:p>
        </w:tc>
      </w:tr>
      <w:tr w:rsidR="00713C09" w:rsidRPr="00713C09" w14:paraId="3500C29E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E8AB" w14:textId="642FB63B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Clostridiaceae.g__Sarcina.s_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A258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</w:t>
            </w:r>
          </w:p>
        </w:tc>
      </w:tr>
      <w:tr w:rsidR="00713C09" w:rsidRPr="00713C09" w14:paraId="122A9954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FE2A" w14:textId="156ED99E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Bacteroidetes.c__Bacteroidia.o__Bacteroidales.f__Rikenellaceae.g__Alistipes.s__putredin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7822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</w:t>
            </w:r>
          </w:p>
        </w:tc>
      </w:tr>
      <w:tr w:rsidR="00713C09" w:rsidRPr="00713C09" w14:paraId="39927F84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F15A" w14:textId="26EAB41C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Bacteroidetes.c__Bacteroidia.o__Bacteroidales.f__Bacteroidaceae.g__Bacteroides.s__fragil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C843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713C09" w:rsidRPr="00713C09" w14:paraId="7816F63A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C83D" w14:textId="150C4DA0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</w:t>
            </w:r>
            <w:proofErr w:type="spellStart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AB77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713C09" w:rsidRPr="00713C09" w14:paraId="06848866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14F8" w14:textId="140AA721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Lachnospiraceae.g__Blaut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3858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713C09" w:rsidRPr="00713C09" w14:paraId="33DC08DA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716C" w14:textId="77BA52B5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Bacteroidetes.c__Bacteroidia.o__Bacteroidales.f__Bacteroidaceae.g__Bacteroides.s__ov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F0D6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713C09" w:rsidRPr="00713C09" w14:paraId="4E4EDAD1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5523" w14:textId="4203F306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Bacteroidetes.c__Bacteroidia.o__Bacteroidales.f__Prevotellaceae.g__Prevotella.s__copr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CD32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713C09" w:rsidRPr="00713C09" w14:paraId="70E0232E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7418" w14:textId="2C8EFE07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Lachnospiraceae.g__Coprococcus.s_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9355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</w:t>
            </w:r>
          </w:p>
        </w:tc>
      </w:tr>
      <w:tr w:rsidR="00713C09" w:rsidRPr="00713C09" w14:paraId="387F5552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8CDA" w14:textId="04B42C03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Lachnospiraceae.g__Roseburia.s_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6BD4" w14:textId="231D319A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  <w:r w:rsidR="00E2792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713C09" w:rsidRPr="00713C09" w14:paraId="12394B2F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F233" w14:textId="77777777" w:rsidR="00713C09" w:rsidRPr="00713C09" w:rsidRDefault="00713C09" w:rsidP="00E2792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45F9" w14:textId="77777777" w:rsidR="00713C09" w:rsidRPr="00713C09" w:rsidRDefault="00713C09" w:rsidP="00E279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13C09" w:rsidRPr="00713C09" w14:paraId="00BB98F7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08F1" w14:textId="47C4F901" w:rsidR="00713C09" w:rsidRPr="00713C09" w:rsidRDefault="00E27927" w:rsidP="00E2792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  <w:r w:rsidRPr="006274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us</w:t>
            </w:r>
            <w:r w:rsidR="006274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lassifi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C83C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13C09" w:rsidRPr="00713C09" w14:paraId="0BF0B540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8EE8" w14:textId="0F091DEC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Erysipelotrichi.o__Erysipelotrichales.f__Erysipelotrichaceae.g_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49FF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</w:t>
            </w:r>
          </w:p>
        </w:tc>
      </w:tr>
      <w:tr w:rsidR="00713C09" w:rsidRPr="00713C09" w14:paraId="689A4CF4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0429" w14:textId="6BCDAE5D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</w:t>
            </w:r>
            <w:proofErr w:type="gramStart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.g</w:t>
            </w:r>
            <w:proofErr w:type="spellEnd"/>
            <w:proofErr w:type="gramEnd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5D4D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7</w:t>
            </w:r>
          </w:p>
        </w:tc>
      </w:tr>
      <w:tr w:rsidR="00713C09" w:rsidRPr="00713C09" w14:paraId="0A8502A8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21C2" w14:textId="4CA71880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Lachnospiraceae.g__Blaut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BF49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</w:t>
            </w:r>
          </w:p>
        </w:tc>
      </w:tr>
      <w:tr w:rsidR="00713C09" w:rsidRPr="00713C09" w14:paraId="2F916741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94D0" w14:textId="4163C3F0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Erysipelotrichi.o__Erysipelotrichales.f__Erysipelotrichaceae.g__Clostridiu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C8BB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</w:t>
            </w:r>
          </w:p>
        </w:tc>
      </w:tr>
      <w:tr w:rsidR="00713C09" w:rsidRPr="00713C09" w14:paraId="0EE99A8C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00BA" w14:textId="2B609512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Clostridiaceae.g__Clostridiu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D0C9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</w:t>
            </w:r>
          </w:p>
        </w:tc>
      </w:tr>
      <w:tr w:rsidR="00713C09" w:rsidRPr="00713C09" w14:paraId="3B56B7C0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9313" w14:textId="3343A6EF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Actinobacteria.c__Coriobacteriia.o__Coriobacteriales.f__Coriobacteriaceae.g__Eggerthel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0BCF" w14:textId="3FC9B0A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  <w:r w:rsidR="003957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713C09" w:rsidRPr="00713C09" w14:paraId="41414A2F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1965" w14:textId="4567FF08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Verrucomicrobia.c__Verrucomicrobiae.o__Verrucomicrobiales.f__Verrucomicrobiaceae.g__Akkermans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E699" w14:textId="1C9EF155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  <w:r w:rsidR="003957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713C09" w:rsidRPr="00713C09" w14:paraId="307D484C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B54F" w14:textId="41AFB870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Proteobacteria.c__Betaproteobacteria.o__Burkholderiales.f__Alcaligenaceae.g__Sutterel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4F13" w14:textId="189D1AE1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  <w:r w:rsidR="003957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713C09" w:rsidRPr="00713C09" w14:paraId="12C806CE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5A05" w14:textId="0D43750F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Ruminococcaceae.g_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622C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</w:t>
            </w:r>
          </w:p>
        </w:tc>
      </w:tr>
      <w:tr w:rsidR="00713C09" w:rsidRPr="00713C09" w14:paraId="43425123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D7FE" w14:textId="6FEE8827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Bacteroidetes.c__Bacteroidia.o__Bacteroidales.f__Bacteroidaceae.g__Bacteroid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E5DE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</w:t>
            </w:r>
          </w:p>
        </w:tc>
      </w:tr>
      <w:tr w:rsidR="00713C09" w:rsidRPr="00713C09" w14:paraId="1D285581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7D3C" w14:textId="2CEA39DA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Christensenellaceae.g_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589D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</w:t>
            </w:r>
          </w:p>
        </w:tc>
      </w:tr>
      <w:tr w:rsidR="00713C09" w:rsidRPr="00713C09" w14:paraId="199BDEDA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00DE" w14:textId="30BA3970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Lachnospiraceae.g__Coprococc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17AB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</w:t>
            </w:r>
          </w:p>
        </w:tc>
      </w:tr>
      <w:tr w:rsidR="00713C09" w:rsidRPr="00713C09" w14:paraId="56B3EF2B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21F9" w14:textId="733A3DF9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Clostridiaceae.g__Sarci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F998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</w:t>
            </w:r>
          </w:p>
        </w:tc>
      </w:tr>
      <w:tr w:rsidR="00713C09" w:rsidRPr="00713C09" w14:paraId="6B93C8A8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323E" w14:textId="1C6873D1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Lachnospiraceae.g__Dore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4467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</w:t>
            </w:r>
          </w:p>
        </w:tc>
      </w:tr>
      <w:tr w:rsidR="00713C09" w:rsidRPr="00713C09" w14:paraId="580ECF8C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B970" w14:textId="6E2FE43A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Lachnospiraceae.g_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C072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</w:tr>
      <w:tr w:rsidR="00713C09" w:rsidRPr="00713C09" w14:paraId="136F7744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0A8C" w14:textId="3E5373F7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</w:t>
            </w:r>
            <w:proofErr w:type="gramStart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.Mogibacteriaceae..</w:t>
            </w:r>
            <w:proofErr w:type="gramEnd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_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6AC8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</w:tr>
      <w:tr w:rsidR="00713C09" w:rsidRPr="00713C09" w14:paraId="32A1E20E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21E1" w14:textId="22949DFA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Ruminococcaceae.g__Gemmig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74BA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</w:tr>
      <w:tr w:rsidR="00713C09" w:rsidRPr="00713C09" w14:paraId="7E570338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0ECD" w14:textId="3A7D5218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Bacilli.o__Lactobacillales.f__Streptococcaceae.g__Streptococc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8E8A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713C09" w:rsidRPr="00713C09" w14:paraId="241D6106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794C" w14:textId="74C32720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Bacteroidetes.c__Bacteroidia.o__Bacteroidales.f__Rikenellaceae.g__Alistip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3F7C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713C09" w:rsidRPr="00713C09" w14:paraId="2F0975FE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E904" w14:textId="7DC0F09B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Actinobacteria.c__Actinobacteria.o__Bifidobacteriales.f__Bifidobacteriaceae.g__Bifidobacteriu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FD04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713C09" w:rsidRPr="00713C09" w14:paraId="1287169E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6E90" w14:textId="6DDB5F6B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Clostridiaceae.g_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4342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</w:t>
            </w:r>
          </w:p>
        </w:tc>
      </w:tr>
      <w:tr w:rsidR="00713C09" w:rsidRPr="00713C09" w14:paraId="7E7E708C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647E" w14:textId="13E8887B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</w:t>
            </w:r>
            <w:proofErr w:type="gramStart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ptostreptococcaceae._</w:t>
            </w:r>
            <w:proofErr w:type="gramEnd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1F5A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</w:t>
            </w:r>
          </w:p>
        </w:tc>
      </w:tr>
      <w:tr w:rsidR="00713C09" w:rsidRPr="00713C09" w14:paraId="2277C43C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952F" w14:textId="5AC88CDB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</w:t>
            </w:r>
            <w:proofErr w:type="gramStart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._</w:t>
            </w:r>
            <w:proofErr w:type="gramEnd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FC53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</w:t>
            </w:r>
          </w:p>
        </w:tc>
      </w:tr>
      <w:tr w:rsidR="00713C09" w:rsidRPr="00713C09" w14:paraId="5C669981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0198" w14:textId="5AD093E9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Bacteroidetes.c__Bacteroidia.o__Bacteroidales.f__Porphyromonadaceae.g__Parabacteroid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0F37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713C09" w:rsidRPr="00713C09" w14:paraId="0A256973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D29C" w14:textId="0EC73022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Bacteroidetes.c__Bacteroidia.o__Bacteroidales.f__Prevotellaceae.g__Prevotel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A854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713C09" w:rsidRPr="00713C09" w14:paraId="359E5507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0677" w14:textId="0A8E3DB4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Bacilli.o__Turicibacterales.f__Turicibacteraceae.g__Turicibact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EB15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713C09" w:rsidRPr="00713C09" w14:paraId="796B5A64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C390" w14:textId="0DE1E275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</w:t>
            </w:r>
            <w:proofErr w:type="gramStart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minococcaceae._</w:t>
            </w:r>
            <w:proofErr w:type="gramEnd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32DE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713C09" w:rsidRPr="00713C09" w14:paraId="35300E60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B62D" w14:textId="2DB96198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Proteobacteria.c__Gammaproteobacteria.o__Enterobacteriales.f__</w:t>
            </w:r>
            <w:proofErr w:type="gramStart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acteriaceae._</w:t>
            </w:r>
            <w:proofErr w:type="gramEnd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9BF6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713C09" w:rsidRPr="00713C09" w14:paraId="6623E8BC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42D5" w14:textId="3BE1DBCF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</w:t>
            </w:r>
            <w:proofErr w:type="spellStart"/>
            <w:proofErr w:type="gramStart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_</w:t>
            </w:r>
            <w:proofErr w:type="gramEnd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._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A392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713C09" w:rsidRPr="00713C09" w14:paraId="3FED8442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6631" w14:textId="62BA7B00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Lachnospiraceae.g__Clostridiu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1CDF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713C09" w:rsidRPr="00713C09" w14:paraId="27DDE460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AB60" w14:textId="270D90EF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Actinobacteria.c__Coriobacteriia.o__Coriobacteriales.f__Coriobacteriaceae.g__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3BB8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713C09" w:rsidRPr="00713C09" w14:paraId="34F4958A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0B40" w14:textId="4E7DE3CF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Erysipelotrichi.o__Erysipelotrichales.f__Erysipelotrichaceae.g_</w:t>
            </w:r>
            <w:proofErr w:type="gramStart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.Eubacterium</w:t>
            </w:r>
            <w:proofErr w:type="gramEnd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3798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713C09" w:rsidRPr="00713C09" w14:paraId="2E4DBE41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A860" w14:textId="4E9964E0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Ruminococcaceae.g__Faecalibacteriu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2B2A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713C09" w:rsidRPr="00713C09" w14:paraId="4A402859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8ED7" w14:textId="6DBFB5B2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Ruminococcaceae.g__Ruminococc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B608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713C09" w:rsidRPr="00713C09" w14:paraId="30B642D8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B733" w14:textId="6EAA6313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Ruminococcaceae.g__Oscillospi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E356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713C09" w:rsidRPr="00713C09" w14:paraId="15755FF5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21D2" w14:textId="19A7C205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Lachnospiraceae.g__Rosebu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6ED3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713C09" w:rsidRPr="00713C09" w14:paraId="79D00CB9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0289" w14:textId="53CB05DE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Lachnospiraceae.g__Lachnospi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1504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713C09" w:rsidRPr="00713C09" w14:paraId="37D07475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FFFB" w14:textId="2EACFD80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Lachnospiraceae.g_</w:t>
            </w:r>
            <w:proofErr w:type="gramStart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.Ruminococcus</w:t>
            </w:r>
            <w:proofErr w:type="gramEnd"/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13E1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713C09" w:rsidRPr="00713C09" w14:paraId="6809FB56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7E8D" w14:textId="3D85E7E6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Actinobacteria.c__Coriobacteriia.o__Coriobacteriales.f__Coriobacteriaceae.g__Collinsel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BD17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713C09" w:rsidRPr="00713C09" w14:paraId="2495C635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063B" w14:textId="551E3892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Erysipelotrichi.o__Erysipelotrichales.f__Erysipelotrichaceae.g__Holdeman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E62B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713C09" w:rsidRPr="00713C09" w14:paraId="13A426CC" w14:textId="77777777" w:rsidTr="00FD3338">
        <w:trPr>
          <w:trHeight w:val="144"/>
        </w:trPr>
        <w:tc>
          <w:tcPr>
            <w:tcW w:w="8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96C7" w14:textId="036D26F6" w:rsidR="00713C09" w:rsidRPr="00713C09" w:rsidRDefault="00713C09" w:rsidP="00E2792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__Firmicutes.c__Clostridia.o__Clostridiales.f__Lachnospiraceae.g__Anaerostip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1AA0" w14:textId="77777777" w:rsidR="00713C09" w:rsidRPr="00713C09" w:rsidRDefault="00713C09" w:rsidP="00E2792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3C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</w:t>
            </w:r>
          </w:p>
        </w:tc>
      </w:tr>
    </w:tbl>
    <w:p w14:paraId="752BABEE" w14:textId="77777777" w:rsidR="00244D1C" w:rsidRPr="00E27927" w:rsidRDefault="009917FF" w:rsidP="00E27927">
      <w:pPr>
        <w:rPr>
          <w:sz w:val="18"/>
          <w:szCs w:val="18"/>
        </w:rPr>
      </w:pPr>
    </w:p>
    <w:sectPr w:rsidR="00244D1C" w:rsidRPr="00E27927" w:rsidSect="00E27927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C09"/>
    <w:rsid w:val="00003E30"/>
    <w:rsid w:val="000074F8"/>
    <w:rsid w:val="00060E6B"/>
    <w:rsid w:val="000616B3"/>
    <w:rsid w:val="000B021A"/>
    <w:rsid w:val="000B1CA2"/>
    <w:rsid w:val="000C6F6F"/>
    <w:rsid w:val="000D2D07"/>
    <w:rsid w:val="001338B9"/>
    <w:rsid w:val="00152723"/>
    <w:rsid w:val="00182D61"/>
    <w:rsid w:val="001B7770"/>
    <w:rsid w:val="001D45E6"/>
    <w:rsid w:val="0023289F"/>
    <w:rsid w:val="0025791B"/>
    <w:rsid w:val="002B2AE1"/>
    <w:rsid w:val="002E71A4"/>
    <w:rsid w:val="002F7EE1"/>
    <w:rsid w:val="0036050E"/>
    <w:rsid w:val="00373941"/>
    <w:rsid w:val="0037470C"/>
    <w:rsid w:val="00395745"/>
    <w:rsid w:val="003C4A84"/>
    <w:rsid w:val="003E08CF"/>
    <w:rsid w:val="00410B68"/>
    <w:rsid w:val="0045438B"/>
    <w:rsid w:val="0045671D"/>
    <w:rsid w:val="00472DC2"/>
    <w:rsid w:val="00481422"/>
    <w:rsid w:val="00495343"/>
    <w:rsid w:val="004E79FF"/>
    <w:rsid w:val="0051469D"/>
    <w:rsid w:val="0052648B"/>
    <w:rsid w:val="005773E7"/>
    <w:rsid w:val="005939C7"/>
    <w:rsid w:val="00594F8D"/>
    <w:rsid w:val="005F435F"/>
    <w:rsid w:val="00602F48"/>
    <w:rsid w:val="00606F7F"/>
    <w:rsid w:val="006176A6"/>
    <w:rsid w:val="00627494"/>
    <w:rsid w:val="0066340D"/>
    <w:rsid w:val="006716E8"/>
    <w:rsid w:val="006901C0"/>
    <w:rsid w:val="006D36EA"/>
    <w:rsid w:val="00703953"/>
    <w:rsid w:val="00713C09"/>
    <w:rsid w:val="00713D45"/>
    <w:rsid w:val="00756161"/>
    <w:rsid w:val="007617D6"/>
    <w:rsid w:val="007C3EEB"/>
    <w:rsid w:val="008521B7"/>
    <w:rsid w:val="008B7BE7"/>
    <w:rsid w:val="0095236C"/>
    <w:rsid w:val="00964ACD"/>
    <w:rsid w:val="009911B8"/>
    <w:rsid w:val="009917FF"/>
    <w:rsid w:val="009B5798"/>
    <w:rsid w:val="009D0D0A"/>
    <w:rsid w:val="009D3664"/>
    <w:rsid w:val="009E4B26"/>
    <w:rsid w:val="00A176D9"/>
    <w:rsid w:val="00A31F2E"/>
    <w:rsid w:val="00B07157"/>
    <w:rsid w:val="00B1136C"/>
    <w:rsid w:val="00B70567"/>
    <w:rsid w:val="00B869FA"/>
    <w:rsid w:val="00B9782F"/>
    <w:rsid w:val="00C16C5B"/>
    <w:rsid w:val="00C50E7A"/>
    <w:rsid w:val="00C81A51"/>
    <w:rsid w:val="00C9394D"/>
    <w:rsid w:val="00CB6C6C"/>
    <w:rsid w:val="00CB7553"/>
    <w:rsid w:val="00D10A58"/>
    <w:rsid w:val="00D17D09"/>
    <w:rsid w:val="00D30AFA"/>
    <w:rsid w:val="00D44390"/>
    <w:rsid w:val="00DC2BBF"/>
    <w:rsid w:val="00DD552D"/>
    <w:rsid w:val="00DF6067"/>
    <w:rsid w:val="00E051F3"/>
    <w:rsid w:val="00E27927"/>
    <w:rsid w:val="00EB3FDC"/>
    <w:rsid w:val="00EE4D5D"/>
    <w:rsid w:val="00F71E78"/>
    <w:rsid w:val="00F9061F"/>
    <w:rsid w:val="00FB57BA"/>
    <w:rsid w:val="00FD3338"/>
    <w:rsid w:val="00FF0DD8"/>
    <w:rsid w:val="00FF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B5169"/>
  <w15:chartTrackingRefBased/>
  <w15:docId w15:val="{C2B763A9-366F-8844-8834-B2FAC50AA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23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34</Words>
  <Characters>4197</Characters>
  <Application>Microsoft Office Word</Application>
  <DocSecurity>0</DocSecurity>
  <Lines>82</Lines>
  <Paragraphs>30</Paragraphs>
  <ScaleCrop>false</ScaleCrop>
  <Company>University of Colorado, Anschutz Medical Campus</Company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quier, Jennifer</dc:creator>
  <cp:keywords/>
  <dc:description/>
  <cp:lastModifiedBy>Fouquier, Jennifer</cp:lastModifiedBy>
  <cp:revision>7</cp:revision>
  <dcterms:created xsi:type="dcterms:W3CDTF">2021-02-02T00:09:00Z</dcterms:created>
  <dcterms:modified xsi:type="dcterms:W3CDTF">2021-02-02T20:35:00Z</dcterms:modified>
</cp:coreProperties>
</file>